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04740" w14:textId="6AA8086B" w:rsidR="00535183" w:rsidRPr="00535183" w:rsidRDefault="00535183" w:rsidP="00535183">
      <w:pPr>
        <w:rPr>
          <w:b/>
          <w:bCs/>
        </w:rPr>
      </w:pPr>
      <w:r>
        <w:rPr>
          <w:b/>
          <w:bCs/>
        </w:rPr>
        <w:t>Medical Schools Whose Deans of Medicine were Included in the Analytic Dataset</w:t>
      </w:r>
    </w:p>
    <w:p w14:paraId="67681C8E" w14:textId="77777777" w:rsidR="00535183" w:rsidRDefault="00535183" w:rsidP="00535183"/>
    <w:p w14:paraId="3AD49DA0" w14:textId="484A59E9" w:rsidR="00535183" w:rsidRDefault="00535183" w:rsidP="00535183">
      <w:proofErr w:type="spellStart"/>
      <w:r>
        <w:t>Boonshoft</w:t>
      </w:r>
      <w:proofErr w:type="spellEnd"/>
      <w:r>
        <w:t xml:space="preserve"> School of Medicine Wright State University</w:t>
      </w:r>
    </w:p>
    <w:p w14:paraId="09AFD600" w14:textId="77777777" w:rsidR="00535183" w:rsidRDefault="00535183" w:rsidP="00535183">
      <w:r>
        <w:t>Boston University School of Medicine</w:t>
      </w:r>
    </w:p>
    <w:p w14:paraId="39B16D6E" w14:textId="77777777" w:rsidR="00535183" w:rsidRDefault="00535183" w:rsidP="00535183">
      <w:r>
        <w:t>Carle Illinois College of Medicine</w:t>
      </w:r>
    </w:p>
    <w:p w14:paraId="66BFEDF9" w14:textId="77777777" w:rsidR="00535183" w:rsidRDefault="00535183" w:rsidP="00535183">
      <w:r>
        <w:t>Central Michigan University College of Medicine</w:t>
      </w:r>
    </w:p>
    <w:p w14:paraId="6C196191" w14:textId="77777777" w:rsidR="00535183" w:rsidRDefault="00535183" w:rsidP="00535183">
      <w:r>
        <w:t>Chicago Medical School at Rosalind Franklin University of Medicine and Science</w:t>
      </w:r>
    </w:p>
    <w:p w14:paraId="24C0D809" w14:textId="77777777" w:rsidR="00535183" w:rsidRDefault="00535183" w:rsidP="00535183">
      <w:r>
        <w:t>Cooper Medical School of Rowan University</w:t>
      </w:r>
    </w:p>
    <w:p w14:paraId="152C9B87" w14:textId="77777777" w:rsidR="00535183" w:rsidRDefault="00535183" w:rsidP="00535183">
      <w:r>
        <w:t>David Geffen School of Medicine at UCLA</w:t>
      </w:r>
    </w:p>
    <w:p w14:paraId="6B573DBE" w14:textId="77777777" w:rsidR="00535183" w:rsidRDefault="00535183" w:rsidP="00535183">
      <w:r>
        <w:t>Donald and Barbara Zucker School of Medicine at Hofstra/Northwell</w:t>
      </w:r>
    </w:p>
    <w:p w14:paraId="0CE8889B" w14:textId="77777777" w:rsidR="00535183" w:rsidRDefault="00535183" w:rsidP="00535183">
      <w:r>
        <w:t>East Tennessee State University James H. Quillen College of Medicine</w:t>
      </w:r>
    </w:p>
    <w:p w14:paraId="4FCD490C" w14:textId="77777777" w:rsidR="00535183" w:rsidRDefault="00535183" w:rsidP="00535183">
      <w:r>
        <w:t>Florida International University Herbert Wertheim College of Medicine</w:t>
      </w:r>
    </w:p>
    <w:p w14:paraId="117827AE" w14:textId="77777777" w:rsidR="00535183" w:rsidRDefault="00535183" w:rsidP="00535183">
      <w:r>
        <w:t>Frank H. Netter MD School of Medicine at Quinnipiac University</w:t>
      </w:r>
    </w:p>
    <w:p w14:paraId="4996FB47" w14:textId="77777777" w:rsidR="00535183" w:rsidRDefault="00535183" w:rsidP="00535183">
      <w:r>
        <w:t>Geisel School of Medicine at Dartmouth</w:t>
      </w:r>
    </w:p>
    <w:p w14:paraId="4032AE0E" w14:textId="77777777" w:rsidR="00535183" w:rsidRDefault="00535183" w:rsidP="00535183">
      <w:r>
        <w:t>Geisinger Commonwealth School of Medicine</w:t>
      </w:r>
    </w:p>
    <w:p w14:paraId="734C3210" w14:textId="77777777" w:rsidR="00535183" w:rsidRDefault="00535183" w:rsidP="00535183">
      <w:r>
        <w:t>Georgetown University School of Medicine</w:t>
      </w:r>
    </w:p>
    <w:p w14:paraId="4D298DFE" w14:textId="77777777" w:rsidR="00535183" w:rsidRDefault="00535183" w:rsidP="00535183">
      <w:r>
        <w:t>Hackensack-Meridian School of Medicine at Seton Hall University</w:t>
      </w:r>
    </w:p>
    <w:p w14:paraId="4E391E9E" w14:textId="77777777" w:rsidR="00535183" w:rsidRDefault="00535183" w:rsidP="00535183">
      <w:r>
        <w:t>Indiana University School of Medicine</w:t>
      </w:r>
    </w:p>
    <w:p w14:paraId="005868F9" w14:textId="77777777" w:rsidR="00535183" w:rsidRDefault="00535183" w:rsidP="00535183">
      <w:r>
        <w:t>University of Washington School of Medicine</w:t>
      </w:r>
    </w:p>
    <w:p w14:paraId="5ABFB634" w14:textId="77777777" w:rsidR="00535183" w:rsidRDefault="00535183" w:rsidP="00535183">
      <w:r>
        <w:t>Yale School of Medicine</w:t>
      </w:r>
    </w:p>
    <w:p w14:paraId="07BDC701" w14:textId="77777777" w:rsidR="00535183" w:rsidRDefault="00535183" w:rsidP="00535183">
      <w:r>
        <w:t>Jacobs School of Medicine and Biomedical Sciences at the University at Buffalo</w:t>
      </w:r>
    </w:p>
    <w:p w14:paraId="1688389F" w14:textId="77777777" w:rsidR="00535183" w:rsidRDefault="00535183" w:rsidP="00535183">
      <w:r>
        <w:t>John A. Burns School of Medicine University of Hawaii at Manoa</w:t>
      </w:r>
    </w:p>
    <w:p w14:paraId="02F0FBA4" w14:textId="77777777" w:rsidR="00535183" w:rsidRDefault="00535183" w:rsidP="00535183">
      <w:r>
        <w:t>University of Pittsburgh School of Medicine</w:t>
      </w:r>
    </w:p>
    <w:p w14:paraId="71F267D1" w14:textId="77777777" w:rsidR="00535183" w:rsidRDefault="00535183" w:rsidP="00535183">
      <w:r>
        <w:t>Kaiser Permanente School of Medicine</w:t>
      </w:r>
    </w:p>
    <w:p w14:paraId="7B85A154" w14:textId="77777777" w:rsidR="00535183" w:rsidRDefault="00535183" w:rsidP="00535183">
      <w:r>
        <w:t>Lewis Katz School of Medicine at Temple University</w:t>
      </w:r>
    </w:p>
    <w:p w14:paraId="508B13B8" w14:textId="77777777" w:rsidR="00535183" w:rsidRDefault="00535183" w:rsidP="00535183">
      <w:r>
        <w:t>Johns Hopkins University School of Medicine</w:t>
      </w:r>
    </w:p>
    <w:p w14:paraId="02804B98" w14:textId="77777777" w:rsidR="00535183" w:rsidRDefault="00535183" w:rsidP="00535183">
      <w:r>
        <w:t>Loma Linda University School of Medicine</w:t>
      </w:r>
    </w:p>
    <w:p w14:paraId="0EE0C037" w14:textId="77777777" w:rsidR="00535183" w:rsidRDefault="00535183" w:rsidP="00535183">
      <w:r>
        <w:t>Stanford University School of Medicine</w:t>
      </w:r>
    </w:p>
    <w:p w14:paraId="5F3AC816" w14:textId="77777777" w:rsidR="00535183" w:rsidRDefault="00535183" w:rsidP="00535183">
      <w:r>
        <w:t>University of Michigan Medical School</w:t>
      </w:r>
    </w:p>
    <w:p w14:paraId="6D1AD71F" w14:textId="77777777" w:rsidR="00535183" w:rsidRDefault="00535183" w:rsidP="00535183">
      <w:r>
        <w:t>Loyola University Chicago Stritch School of Medicine</w:t>
      </w:r>
    </w:p>
    <w:p w14:paraId="39BBA604" w14:textId="77777777" w:rsidR="00535183" w:rsidRDefault="00535183" w:rsidP="00535183">
      <w:r>
        <w:t>Marshall University Joan C. Edwards School of Medicine</w:t>
      </w:r>
    </w:p>
    <w:p w14:paraId="6EDCB4B4" w14:textId="77777777" w:rsidR="00535183" w:rsidRDefault="00535183" w:rsidP="00535183">
      <w:r>
        <w:t>Medical College of Wisconsin</w:t>
      </w:r>
    </w:p>
    <w:p w14:paraId="240D41A6" w14:textId="77777777" w:rsidR="00535183" w:rsidRDefault="00535183" w:rsidP="00535183">
      <w:r>
        <w:t>Meharry Medical College School of Medicine</w:t>
      </w:r>
    </w:p>
    <w:p w14:paraId="2B9C3248" w14:textId="77777777" w:rsidR="00535183" w:rsidRDefault="00535183" w:rsidP="00535183">
      <w:r>
        <w:t>Morehouse School of Medicine</w:t>
      </w:r>
    </w:p>
    <w:p w14:paraId="2241B7BE" w14:textId="77777777" w:rsidR="00535183" w:rsidRDefault="00535183" w:rsidP="00535183">
      <w:r>
        <w:t>New York University Long Island School of Medicine</w:t>
      </w:r>
    </w:p>
    <w:p w14:paraId="4E32C7B8" w14:textId="77777777" w:rsidR="00535183" w:rsidRDefault="00535183" w:rsidP="00535183">
      <w:r>
        <w:t>Mayo Clinic Alix School of Medicine</w:t>
      </w:r>
    </w:p>
    <w:p w14:paraId="0D24B391" w14:textId="77777777" w:rsidR="00535183" w:rsidRDefault="00535183" w:rsidP="00535183">
      <w:r>
        <w:t>Paul L. Foster School of Medicine Texas Tech University Health Sciences Center</w:t>
      </w:r>
    </w:p>
    <w:p w14:paraId="54096D5C" w14:textId="77777777" w:rsidR="00535183" w:rsidRDefault="00535183" w:rsidP="00535183">
      <w:r>
        <w:t>Penn State College of Medicine</w:t>
      </w:r>
    </w:p>
    <w:p w14:paraId="08B5384B" w14:textId="77777777" w:rsidR="00535183" w:rsidRDefault="00535183" w:rsidP="00535183">
      <w:r>
        <w:t>Ponce Health Sciences University School of Medicine</w:t>
      </w:r>
    </w:p>
    <w:p w14:paraId="2B3D4EDE" w14:textId="77777777" w:rsidR="00535183" w:rsidRDefault="00535183" w:rsidP="00535183">
      <w:r>
        <w:t>Renaissance School of Medicine at Stony Brook University</w:t>
      </w:r>
    </w:p>
    <w:p w14:paraId="6A076846" w14:textId="77777777" w:rsidR="00535183" w:rsidRDefault="00535183" w:rsidP="00535183">
      <w:r>
        <w:t>Rush Medical College of Rush University Medical Center</w:t>
      </w:r>
    </w:p>
    <w:p w14:paraId="3938262A" w14:textId="77777777" w:rsidR="00535183" w:rsidRDefault="00535183" w:rsidP="00535183">
      <w:r>
        <w:t>Rutgers New Jersey Medical School</w:t>
      </w:r>
    </w:p>
    <w:p w14:paraId="3A1CDFD7" w14:textId="77777777" w:rsidR="00535183" w:rsidRDefault="00535183" w:rsidP="00535183">
      <w:r>
        <w:t>Saint Louis University School of Medicine</w:t>
      </w:r>
    </w:p>
    <w:p w14:paraId="00C418FF" w14:textId="77777777" w:rsidR="00535183" w:rsidRDefault="00535183" w:rsidP="00535183">
      <w:r>
        <w:t>Southern Illinois University School of Medicine</w:t>
      </w:r>
    </w:p>
    <w:p w14:paraId="7DFF9299" w14:textId="77777777" w:rsidR="00535183" w:rsidRDefault="00535183" w:rsidP="00535183">
      <w:r>
        <w:lastRenderedPageBreak/>
        <w:t>State University of New York Upstate Medical University College of Medicine</w:t>
      </w:r>
    </w:p>
    <w:p w14:paraId="50A7FEFA" w14:textId="77777777" w:rsidR="00535183" w:rsidRDefault="00535183" w:rsidP="00535183">
      <w:r>
        <w:t>Texas A&amp;M University Health Science Center College of Medicine</w:t>
      </w:r>
    </w:p>
    <w:p w14:paraId="57EDAAE4" w14:textId="77777777" w:rsidR="00535183" w:rsidRDefault="00535183" w:rsidP="00535183">
      <w:r>
        <w:t>Emory University School of Medicine</w:t>
      </w:r>
    </w:p>
    <w:p w14:paraId="53C1C026" w14:textId="77777777" w:rsidR="00535183" w:rsidRDefault="00535183" w:rsidP="00535183">
      <w:r>
        <w:t>New York University School of Medicine</w:t>
      </w:r>
    </w:p>
    <w:p w14:paraId="4AF54B0B" w14:textId="77777777" w:rsidR="00535183" w:rsidRDefault="00535183" w:rsidP="00535183">
      <w:r>
        <w:t>The Brody School of Medicine at East Carolina University</w:t>
      </w:r>
    </w:p>
    <w:p w14:paraId="3F4CCBA6" w14:textId="77777777" w:rsidR="00535183" w:rsidRDefault="00535183" w:rsidP="00535183">
      <w:r>
        <w:t>The Florida State University College of Medicine</w:t>
      </w:r>
    </w:p>
    <w:p w14:paraId="002D734E" w14:textId="77777777" w:rsidR="00535183" w:rsidRDefault="00535183" w:rsidP="00535183">
      <w:r>
        <w:t>The George Washington University School of Medicine and Health Sciences</w:t>
      </w:r>
    </w:p>
    <w:p w14:paraId="6AAD1C33" w14:textId="77777777" w:rsidR="00535183" w:rsidRDefault="00535183" w:rsidP="00535183">
      <w:r>
        <w:t>The Raymond and Ruth Perelman School of Medicine at the University of Pennsylvania</w:t>
      </w:r>
    </w:p>
    <w:p w14:paraId="0E1FB875" w14:textId="77777777" w:rsidR="00535183" w:rsidRDefault="00535183" w:rsidP="00535183">
      <w:r>
        <w:t>The University of Arizona College of Medicine – Tucson</w:t>
      </w:r>
    </w:p>
    <w:p w14:paraId="71F41FE4" w14:textId="77777777" w:rsidR="00535183" w:rsidRDefault="00535183" w:rsidP="00535183">
      <w:r>
        <w:t>The University of Texas at Austin Dell Medical School</w:t>
      </w:r>
    </w:p>
    <w:p w14:paraId="3D78614B" w14:textId="77777777" w:rsidR="00535183" w:rsidRDefault="00535183" w:rsidP="00535183">
      <w:r>
        <w:t>The University of Texas Health Science Center at San Antonio Joe R. and Teresa Lozano Long School of Medicine</w:t>
      </w:r>
    </w:p>
    <w:p w14:paraId="4E3950A3" w14:textId="77777777" w:rsidR="00535183" w:rsidRDefault="00535183" w:rsidP="00535183">
      <w:r>
        <w:t>The University of Texas Medical Branch at Galveston School of Medicine</w:t>
      </w:r>
    </w:p>
    <w:p w14:paraId="07D7679E" w14:textId="77777777" w:rsidR="00535183" w:rsidRDefault="00535183" w:rsidP="00535183">
      <w:r>
        <w:t>The University of Texas Rio Grande Valley School of Medicine</w:t>
      </w:r>
    </w:p>
    <w:p w14:paraId="6DAEC92D" w14:textId="77777777" w:rsidR="00535183" w:rsidRDefault="00535183" w:rsidP="00535183">
      <w:r>
        <w:t>The University of Texas Southwestern Medical School</w:t>
      </w:r>
    </w:p>
    <w:p w14:paraId="6568A6B3" w14:textId="77777777" w:rsidR="00535183" w:rsidRDefault="00535183" w:rsidP="00535183">
      <w:r>
        <w:t>The University of Toledo College of Medicine and Life Sciences</w:t>
      </w:r>
    </w:p>
    <w:p w14:paraId="7AD01BD5" w14:textId="77777777" w:rsidR="00535183" w:rsidRDefault="00535183" w:rsidP="00535183">
      <w:r>
        <w:t>Tufts University School of Medicine</w:t>
      </w:r>
    </w:p>
    <w:p w14:paraId="1CC8AF6B" w14:textId="77777777" w:rsidR="00535183" w:rsidRDefault="00535183" w:rsidP="00535183">
      <w:r>
        <w:t>Tulane University School of Medicine</w:t>
      </w:r>
    </w:p>
    <w:p w14:paraId="59FE6B38" w14:textId="77777777" w:rsidR="00535183" w:rsidRDefault="00535183" w:rsidP="00535183">
      <w:r>
        <w:t>Universidad Central del Caribe School of Medicine</w:t>
      </w:r>
    </w:p>
    <w:p w14:paraId="10642AE6" w14:textId="77777777" w:rsidR="00535183" w:rsidRDefault="00535183" w:rsidP="00535183">
      <w:r>
        <w:t>University of Chicago Division of the Biological Sciences, The Pritzker School of Medicine</w:t>
      </w:r>
    </w:p>
    <w:p w14:paraId="6DCE6E14" w14:textId="77777777" w:rsidR="00535183" w:rsidRDefault="00535183" w:rsidP="00535183">
      <w:r>
        <w:t>University of Alabama School of Medicine</w:t>
      </w:r>
    </w:p>
    <w:p w14:paraId="2361DBC5" w14:textId="77777777" w:rsidR="00535183" w:rsidRDefault="00535183" w:rsidP="00535183">
      <w:r>
        <w:t>University of California, San Francisco School of Medicine</w:t>
      </w:r>
    </w:p>
    <w:p w14:paraId="7C38DA9F" w14:textId="77777777" w:rsidR="00535183" w:rsidRDefault="00535183" w:rsidP="00535183">
      <w:r>
        <w:t>University of Arkansas for Medical Sciences College of Medicine</w:t>
      </w:r>
    </w:p>
    <w:p w14:paraId="2C27FF99" w14:textId="77777777" w:rsidR="00535183" w:rsidRDefault="00535183" w:rsidP="00535183">
      <w:r>
        <w:t>University of California, Irvine School of Medicine</w:t>
      </w:r>
    </w:p>
    <w:p w14:paraId="1585518C" w14:textId="77777777" w:rsidR="00535183" w:rsidRDefault="00535183" w:rsidP="00535183">
      <w:r>
        <w:t>University of Colorado School of Medicine</w:t>
      </w:r>
    </w:p>
    <w:p w14:paraId="36962DD8" w14:textId="77777777" w:rsidR="00535183" w:rsidRDefault="00535183" w:rsidP="00535183">
      <w:r>
        <w:t>University of Illinois College of Medicine</w:t>
      </w:r>
    </w:p>
    <w:p w14:paraId="3A6983F9" w14:textId="77777777" w:rsidR="00535183" w:rsidRDefault="00535183" w:rsidP="00535183">
      <w:r>
        <w:t>University of North Carolina School of Medicine Chapel Hill</w:t>
      </w:r>
    </w:p>
    <w:p w14:paraId="7CF8AC63" w14:textId="77777777" w:rsidR="00535183" w:rsidRDefault="00535183" w:rsidP="00535183">
      <w:r>
        <w:t>University of Kansas School of Medicine</w:t>
      </w:r>
    </w:p>
    <w:p w14:paraId="6AFA565C" w14:textId="77777777" w:rsidR="00535183" w:rsidRDefault="00535183" w:rsidP="00535183">
      <w:r>
        <w:t>University of Louisville School of Medicine</w:t>
      </w:r>
    </w:p>
    <w:p w14:paraId="20D00621" w14:textId="77777777" w:rsidR="00535183" w:rsidRDefault="00535183" w:rsidP="00535183">
      <w:r>
        <w:t xml:space="preserve">Columbia University </w:t>
      </w:r>
      <w:proofErr w:type="spellStart"/>
      <w:r>
        <w:t>Vagelos</w:t>
      </w:r>
      <w:proofErr w:type="spellEnd"/>
      <w:r>
        <w:t xml:space="preserve"> College of Physicians and Surgeons</w:t>
      </w:r>
    </w:p>
    <w:p w14:paraId="6787D975" w14:textId="77777777" w:rsidR="00535183" w:rsidRDefault="00535183" w:rsidP="00535183">
      <w:r>
        <w:t>University of Miami Leonard M. Miller School of Medicine</w:t>
      </w:r>
    </w:p>
    <w:p w14:paraId="61AE438E" w14:textId="77777777" w:rsidR="00535183" w:rsidRDefault="00535183" w:rsidP="00535183">
      <w:r>
        <w:t>Icahn School of Medicine at Mount Sinai</w:t>
      </w:r>
    </w:p>
    <w:p w14:paraId="7562878F" w14:textId="77777777" w:rsidR="00535183" w:rsidRDefault="00535183" w:rsidP="00535183">
      <w:r>
        <w:t>University of Minnesota Medical School</w:t>
      </w:r>
    </w:p>
    <w:p w14:paraId="5FF76525" w14:textId="77777777" w:rsidR="00535183" w:rsidRDefault="00535183" w:rsidP="00535183">
      <w:r>
        <w:t>University of Mississippi School of Medicine</w:t>
      </w:r>
    </w:p>
    <w:p w14:paraId="30F0215F" w14:textId="77777777" w:rsidR="00535183" w:rsidRDefault="00535183" w:rsidP="00535183">
      <w:r>
        <w:t>University of Missouri-Columbia School of Medicine</w:t>
      </w:r>
    </w:p>
    <w:p w14:paraId="073D06B1" w14:textId="77777777" w:rsidR="00535183" w:rsidRDefault="00535183" w:rsidP="00535183">
      <w:r>
        <w:t>University of Missouri-Kansas City School of Medicine</w:t>
      </w:r>
    </w:p>
    <w:p w14:paraId="4B366B39" w14:textId="77777777" w:rsidR="00535183" w:rsidRDefault="00535183" w:rsidP="00535183">
      <w:r>
        <w:t>University of Nebraska College of Medicine</w:t>
      </w:r>
    </w:p>
    <w:p w14:paraId="01BC4905" w14:textId="77777777" w:rsidR="00535183" w:rsidRDefault="00535183" w:rsidP="00535183">
      <w:r>
        <w:t>University of Nevada, Las Vegas School of Medicine</w:t>
      </w:r>
    </w:p>
    <w:p w14:paraId="2F49FA17" w14:textId="77777777" w:rsidR="00535183" w:rsidRDefault="00535183" w:rsidP="00535183">
      <w:r>
        <w:t>University of Nevada, Reno School of Medicine</w:t>
      </w:r>
    </w:p>
    <w:p w14:paraId="440C23D1" w14:textId="77777777" w:rsidR="00535183" w:rsidRDefault="00535183" w:rsidP="00535183">
      <w:r>
        <w:t>University of New Mexico School of Medicine</w:t>
      </w:r>
    </w:p>
    <w:p w14:paraId="20C6E324" w14:textId="77777777" w:rsidR="00535183" w:rsidRDefault="00535183" w:rsidP="00535183">
      <w:r>
        <w:t>University of North Dakota School of Medicine and Health Sciences</w:t>
      </w:r>
    </w:p>
    <w:p w14:paraId="0904AA3B" w14:textId="77777777" w:rsidR="00535183" w:rsidRDefault="00535183" w:rsidP="00535183">
      <w:r>
        <w:t>University of Puerto Rico School of Medicine</w:t>
      </w:r>
    </w:p>
    <w:p w14:paraId="13035E39" w14:textId="77777777" w:rsidR="00535183" w:rsidRDefault="00535183" w:rsidP="00535183">
      <w:r>
        <w:t>University of South Carolina School of Medicine, Columbia</w:t>
      </w:r>
    </w:p>
    <w:p w14:paraId="03425A72" w14:textId="77777777" w:rsidR="00535183" w:rsidRDefault="00535183" w:rsidP="00535183">
      <w:r>
        <w:t>University of South Carolina School of Medicine, Greenville</w:t>
      </w:r>
    </w:p>
    <w:p w14:paraId="2394818F" w14:textId="77777777" w:rsidR="00535183" w:rsidRDefault="00535183" w:rsidP="00535183">
      <w:r>
        <w:lastRenderedPageBreak/>
        <w:t>University of South Dakota Sanford School of Medicine</w:t>
      </w:r>
    </w:p>
    <w:p w14:paraId="133B22FF" w14:textId="77777777" w:rsidR="00535183" w:rsidRDefault="00535183" w:rsidP="00535183">
      <w:r>
        <w:t>University of Tennessee Health Science Center College of Medicine</w:t>
      </w:r>
    </w:p>
    <w:p w14:paraId="5EBA4529" w14:textId="77777777" w:rsidR="00535183" w:rsidRDefault="00535183" w:rsidP="00535183">
      <w:r>
        <w:t>University of Utah School of Medicine</w:t>
      </w:r>
    </w:p>
    <w:p w14:paraId="2AFC1C66" w14:textId="77777777" w:rsidR="00535183" w:rsidRDefault="00535183" w:rsidP="00535183">
      <w:r>
        <w:t>University of Wisconsin School of Medicine and Public Health</w:t>
      </w:r>
    </w:p>
    <w:p w14:paraId="24DA3B1D" w14:textId="77777777" w:rsidR="00535183" w:rsidRDefault="00535183" w:rsidP="00535183">
      <w:r>
        <w:t xml:space="preserve">USF Health </w:t>
      </w:r>
      <w:proofErr w:type="spellStart"/>
      <w:r>
        <w:t>Morsani</w:t>
      </w:r>
      <w:proofErr w:type="spellEnd"/>
      <w:r>
        <w:t xml:space="preserve"> College of Medicine</w:t>
      </w:r>
    </w:p>
    <w:p w14:paraId="631A9B01" w14:textId="77777777" w:rsidR="00535183" w:rsidRDefault="00535183" w:rsidP="00535183">
      <w:r>
        <w:t>Virginia Commonwealth University School of Medicine</w:t>
      </w:r>
    </w:p>
    <w:p w14:paraId="0EB95C8B" w14:textId="77777777" w:rsidR="00535183" w:rsidRDefault="00535183" w:rsidP="00535183">
      <w:r>
        <w:t>Virginia Tech Carilion School of Medicine</w:t>
      </w:r>
    </w:p>
    <w:p w14:paraId="781FF88A" w14:textId="77777777" w:rsidR="00535183" w:rsidRDefault="00535183" w:rsidP="00535183">
      <w:r>
        <w:t>Wake Forest School of Medicine of Wake Forest Baptist Medical Center</w:t>
      </w:r>
    </w:p>
    <w:p w14:paraId="7D8EC13D" w14:textId="77777777" w:rsidR="00535183" w:rsidRDefault="00535183" w:rsidP="00535183">
      <w:r>
        <w:t>Wayne State University School of Medicine</w:t>
      </w:r>
    </w:p>
    <w:p w14:paraId="5398AD28" w14:textId="68982BC8" w:rsidR="007E2F06" w:rsidRDefault="00535183" w:rsidP="00535183">
      <w:r>
        <w:t>Western Michigan University Homer Stryker M.D. School of Medicine</w:t>
      </w:r>
    </w:p>
    <w:sectPr w:rsidR="007E2F06" w:rsidSect="009D7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183"/>
    <w:rsid w:val="00013BA3"/>
    <w:rsid w:val="00022F94"/>
    <w:rsid w:val="00031141"/>
    <w:rsid w:val="00032CCD"/>
    <w:rsid w:val="000B6661"/>
    <w:rsid w:val="001D3CC9"/>
    <w:rsid w:val="001F16B3"/>
    <w:rsid w:val="002522D7"/>
    <w:rsid w:val="00280B8F"/>
    <w:rsid w:val="00302A16"/>
    <w:rsid w:val="00535183"/>
    <w:rsid w:val="005409EF"/>
    <w:rsid w:val="0054377A"/>
    <w:rsid w:val="00674FBD"/>
    <w:rsid w:val="006A05AD"/>
    <w:rsid w:val="006A1362"/>
    <w:rsid w:val="006E5B32"/>
    <w:rsid w:val="00787CC7"/>
    <w:rsid w:val="008023F8"/>
    <w:rsid w:val="00822D5D"/>
    <w:rsid w:val="00946642"/>
    <w:rsid w:val="00952F24"/>
    <w:rsid w:val="009579DE"/>
    <w:rsid w:val="009D7C82"/>
    <w:rsid w:val="00AB7E52"/>
    <w:rsid w:val="00BE7D5E"/>
    <w:rsid w:val="00C1033E"/>
    <w:rsid w:val="00C53F36"/>
    <w:rsid w:val="00C91BB6"/>
    <w:rsid w:val="00D02671"/>
    <w:rsid w:val="00D226D3"/>
    <w:rsid w:val="00EC0424"/>
    <w:rsid w:val="00ED1775"/>
    <w:rsid w:val="00F02534"/>
    <w:rsid w:val="00F75B92"/>
    <w:rsid w:val="00F8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65F61"/>
  <w15:chartTrackingRefBased/>
  <w15:docId w15:val="{804B634A-2629-C34F-8759-3287A9C05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87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5</Words>
  <Characters>4249</Characters>
  <Application>Microsoft Office Word</Application>
  <DocSecurity>0</DocSecurity>
  <Lines>35</Lines>
  <Paragraphs>9</Paragraphs>
  <ScaleCrop>false</ScaleCrop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Clare</dc:creator>
  <cp:keywords/>
  <dc:description/>
  <cp:lastModifiedBy>Jacobson, Clare</cp:lastModifiedBy>
  <cp:revision>1</cp:revision>
  <dcterms:created xsi:type="dcterms:W3CDTF">2021-01-11T17:41:00Z</dcterms:created>
  <dcterms:modified xsi:type="dcterms:W3CDTF">2021-01-11T17:42:00Z</dcterms:modified>
</cp:coreProperties>
</file>